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3F7" w:rsidRPr="00721308" w:rsidRDefault="002663F7" w:rsidP="00AB483F">
      <w:pPr>
        <w:spacing w:after="0"/>
        <w:rPr>
          <w:rFonts w:ascii="Courier" w:hAnsi="Courier" w:cs="Courier"/>
          <w:szCs w:val="26"/>
        </w:rPr>
      </w:pPr>
      <w:r>
        <w:rPr>
          <w:rFonts w:ascii="Times New Roman" w:hAnsi="Times New Roman" w:cs="Courier"/>
          <w:color w:val="000000"/>
          <w:szCs w:val="28"/>
        </w:rPr>
        <w:t xml:space="preserve">Color code: </w:t>
      </w:r>
      <w:r>
        <w:rPr>
          <w:rFonts w:ascii="Times New Roman" w:hAnsi="Times New Roman" w:cs="Courier"/>
          <w:color w:val="000000"/>
          <w:szCs w:val="28"/>
        </w:rPr>
        <w:br/>
      </w:r>
      <w:r>
        <w:rPr>
          <w:rFonts w:ascii="Times New Roman" w:hAnsi="Times New Roman" w:cs="Courier"/>
          <w:color w:val="000000"/>
          <w:szCs w:val="28"/>
        </w:rPr>
        <w:br/>
      </w:r>
      <w:r w:rsidRPr="00721308">
        <w:rPr>
          <w:rFonts w:ascii="Courier" w:hAnsi="Courier" w:cs="Courier"/>
          <w:szCs w:val="26"/>
        </w:rPr>
        <w:t>(</w:t>
      </w:r>
      <w:r w:rsidRPr="00721308">
        <w:rPr>
          <w:rFonts w:ascii="Courier" w:hAnsi="Courier" w:cs="Courier"/>
          <w:color w:val="008000"/>
          <w:szCs w:val="26"/>
        </w:rPr>
        <w:t xml:space="preserve">green </w:t>
      </w:r>
      <w:proofErr w:type="spellStart"/>
      <w:r w:rsidRPr="00721308">
        <w:rPr>
          <w:rFonts w:ascii="Courier" w:hAnsi="Courier" w:cs="Courier"/>
          <w:color w:val="008000"/>
          <w:szCs w:val="26"/>
        </w:rPr>
        <w:t>PduC</w:t>
      </w:r>
      <w:proofErr w:type="spellEnd"/>
      <w:r w:rsidRPr="00721308">
        <w:rPr>
          <w:rFonts w:ascii="Courier" w:hAnsi="Courier" w:cs="Courier"/>
          <w:szCs w:val="26"/>
        </w:rPr>
        <w:t xml:space="preserve">, </w:t>
      </w:r>
      <w:r w:rsidRPr="00721308">
        <w:rPr>
          <w:rFonts w:ascii="Courier" w:hAnsi="Courier" w:cs="Courier"/>
          <w:color w:val="0000FF"/>
          <w:szCs w:val="26"/>
        </w:rPr>
        <w:t xml:space="preserve">blue </w:t>
      </w:r>
      <w:proofErr w:type="spellStart"/>
      <w:r w:rsidRPr="00721308">
        <w:rPr>
          <w:rFonts w:ascii="Courier" w:hAnsi="Courier" w:cs="Courier"/>
          <w:color w:val="0000FF"/>
          <w:szCs w:val="26"/>
        </w:rPr>
        <w:t>PduD</w:t>
      </w:r>
      <w:proofErr w:type="spellEnd"/>
      <w:r w:rsidRPr="00721308">
        <w:rPr>
          <w:rFonts w:ascii="Courier" w:hAnsi="Courier" w:cs="Courier"/>
          <w:szCs w:val="26"/>
        </w:rPr>
        <w:t xml:space="preserve">, </w:t>
      </w:r>
      <w:r w:rsidRPr="00721308">
        <w:rPr>
          <w:rFonts w:ascii="Courier" w:hAnsi="Courier" w:cs="Courier"/>
          <w:color w:val="660066"/>
          <w:szCs w:val="26"/>
        </w:rPr>
        <w:t xml:space="preserve">purple </w:t>
      </w:r>
      <w:proofErr w:type="spellStart"/>
      <w:r w:rsidRPr="00721308">
        <w:rPr>
          <w:rFonts w:ascii="Courier" w:hAnsi="Courier" w:cs="Courier"/>
          <w:color w:val="660066"/>
          <w:szCs w:val="26"/>
        </w:rPr>
        <w:t>PduE</w:t>
      </w:r>
      <w:proofErr w:type="spellEnd"/>
      <w:r w:rsidRPr="00721308">
        <w:rPr>
          <w:rFonts w:ascii="Courier" w:hAnsi="Courier" w:cs="Courier"/>
          <w:szCs w:val="26"/>
        </w:rPr>
        <w:t xml:space="preserve">, </w:t>
      </w:r>
      <w:r w:rsidRPr="00721308">
        <w:rPr>
          <w:rFonts w:ascii="Courier" w:hAnsi="Courier" w:cs="Courier"/>
          <w:color w:val="FF0000"/>
          <w:szCs w:val="26"/>
        </w:rPr>
        <w:t>red TEV-cleavage sites</w:t>
      </w:r>
      <w:r w:rsidRPr="00721308">
        <w:rPr>
          <w:rFonts w:ascii="Courier" w:hAnsi="Courier" w:cs="Courier"/>
          <w:szCs w:val="26"/>
        </w:rPr>
        <w:t xml:space="preserve">, </w:t>
      </w:r>
      <w:r w:rsidR="00840670">
        <w:rPr>
          <w:rFonts w:ascii="Courier" w:hAnsi="Courier" w:cs="Courier"/>
          <w:color w:val="FF6600"/>
          <w:szCs w:val="26"/>
        </w:rPr>
        <w:t>orange TPI1-promote</w:t>
      </w:r>
      <w:r w:rsidRPr="00721308">
        <w:rPr>
          <w:rFonts w:ascii="Courier" w:hAnsi="Courier" w:cs="Courier"/>
          <w:color w:val="FF6600"/>
          <w:szCs w:val="26"/>
        </w:rPr>
        <w:t>r</w:t>
      </w:r>
      <w:r w:rsidR="00AB483F">
        <w:rPr>
          <w:rFonts w:ascii="Courier" w:hAnsi="Courier" w:cs="Courier"/>
          <w:color w:val="FF6600"/>
          <w:szCs w:val="26"/>
        </w:rPr>
        <w:t>,</w:t>
      </w:r>
      <w:r w:rsidR="00840670" w:rsidRPr="00840670">
        <w:rPr>
          <w:rFonts w:ascii="Courier" w:hAnsi="Courier" w:cs="Courier"/>
          <w:color w:val="00CC00"/>
          <w:szCs w:val="26"/>
        </w:rPr>
        <w:t>TDH3-promoter</w:t>
      </w:r>
      <w:r w:rsidR="00AB483F">
        <w:rPr>
          <w:rFonts w:ascii="Courier" w:hAnsi="Courier" w:cs="Courier"/>
          <w:color w:val="00CC00"/>
          <w:szCs w:val="26"/>
        </w:rPr>
        <w:t>,</w:t>
      </w:r>
      <w:r w:rsidR="00840670">
        <w:rPr>
          <w:rFonts w:ascii="Courier" w:hAnsi="Courier" w:cs="Courier"/>
          <w:szCs w:val="26"/>
        </w:rPr>
        <w:t xml:space="preserve"> </w:t>
      </w:r>
      <w:r w:rsidRPr="002663F7">
        <w:rPr>
          <w:rFonts w:ascii="Courier" w:hAnsi="Courier" w:cs="Courier"/>
          <w:color w:val="996633"/>
          <w:szCs w:val="26"/>
        </w:rPr>
        <w:t>brown ADH1-terminator</w:t>
      </w:r>
      <w:r w:rsidRPr="00AB483F">
        <w:rPr>
          <w:rFonts w:ascii="Courier" w:hAnsi="Courier" w:cs="Courier"/>
          <w:szCs w:val="26"/>
        </w:rPr>
        <w:t xml:space="preserve">, </w:t>
      </w:r>
      <w:r w:rsidR="00AB483F" w:rsidRPr="00AB483F">
        <w:rPr>
          <w:rFonts w:ascii="Courier" w:hAnsi="Courier" w:cs="Courier"/>
          <w:color w:val="808080"/>
          <w:szCs w:val="26"/>
        </w:rPr>
        <w:t>grey</w:t>
      </w:r>
      <w:r w:rsidRPr="00AB483F">
        <w:rPr>
          <w:rFonts w:ascii="Courier" w:hAnsi="Courier" w:cs="Courier"/>
          <w:color w:val="808080"/>
          <w:szCs w:val="26"/>
        </w:rPr>
        <w:t xml:space="preserve"> RPL18B-3'UTR/RPS19B-promotor</w:t>
      </w:r>
      <w:r w:rsidRPr="00721308">
        <w:rPr>
          <w:rFonts w:ascii="Courier" w:hAnsi="Courier" w:cs="Courier"/>
          <w:szCs w:val="26"/>
        </w:rPr>
        <w:t xml:space="preserve">, </w:t>
      </w:r>
      <w:r w:rsidRPr="00721308">
        <w:rPr>
          <w:rFonts w:ascii="Courier" w:hAnsi="Courier" w:cs="Courier"/>
          <w:color w:val="548DD4"/>
          <w:szCs w:val="26"/>
        </w:rPr>
        <w:t>light blue TEV-protease</w:t>
      </w:r>
      <w:r w:rsidRPr="00721308">
        <w:rPr>
          <w:rFonts w:ascii="Courier" w:hAnsi="Courier" w:cs="Courier"/>
          <w:szCs w:val="26"/>
        </w:rPr>
        <w:t xml:space="preserve">, </w:t>
      </w:r>
      <w:proofErr w:type="spellStart"/>
      <w:r w:rsidRPr="00721308">
        <w:rPr>
          <w:rFonts w:ascii="Courier" w:hAnsi="Courier" w:cs="Courier"/>
          <w:szCs w:val="26"/>
        </w:rPr>
        <w:t>SalI</w:t>
      </w:r>
      <w:proofErr w:type="spellEnd"/>
      <w:r w:rsidRPr="00721308">
        <w:rPr>
          <w:rFonts w:ascii="Courier" w:hAnsi="Courier" w:cs="Courier"/>
          <w:szCs w:val="26"/>
        </w:rPr>
        <w:t xml:space="preserve">-flanked </w:t>
      </w:r>
      <w:r w:rsidRPr="00AB483F">
        <w:rPr>
          <w:rFonts w:ascii="Courier" w:hAnsi="Courier" w:cs="Courier"/>
          <w:color w:val="9900CC"/>
          <w:szCs w:val="26"/>
        </w:rPr>
        <w:t>V5-tag in magenta</w:t>
      </w:r>
      <w:r w:rsidR="00AB483F">
        <w:rPr>
          <w:rFonts w:ascii="Courier" w:hAnsi="Courier" w:cs="Courier"/>
          <w:color w:val="E616DE"/>
          <w:szCs w:val="26"/>
        </w:rPr>
        <w:t xml:space="preserve">, </w:t>
      </w:r>
      <w:r w:rsidR="00AB483F" w:rsidRPr="006F203E">
        <w:rPr>
          <w:rFonts w:ascii="Courier" w:hAnsi="Courier" w:cs="Courier"/>
          <w:color w:val="FF66CC"/>
          <w:szCs w:val="26"/>
        </w:rPr>
        <w:t xml:space="preserve">pink </w:t>
      </w:r>
      <w:r w:rsidR="00AB483F" w:rsidRPr="00AB483F">
        <w:rPr>
          <w:rFonts w:ascii="Courier" w:hAnsi="Courier" w:cs="Courier"/>
          <w:color w:val="FF66CC"/>
          <w:szCs w:val="26"/>
        </w:rPr>
        <w:t>DAK2 homology site</w:t>
      </w:r>
      <w:r w:rsidRPr="00721308">
        <w:rPr>
          <w:rFonts w:ascii="Courier" w:hAnsi="Courier" w:cs="Courier"/>
          <w:szCs w:val="26"/>
        </w:rPr>
        <w:t>)</w:t>
      </w:r>
    </w:p>
    <w:p w:rsidR="002663F7" w:rsidRDefault="002663F7" w:rsidP="00057E99">
      <w:pPr>
        <w:spacing w:after="0"/>
        <w:rPr>
          <w:rFonts w:ascii="Times New Roman" w:hAnsi="Times New Roman" w:cs="Courier"/>
          <w:color w:val="000000"/>
          <w:szCs w:val="28"/>
        </w:rPr>
      </w:pPr>
    </w:p>
    <w:p w:rsidR="002663F7" w:rsidRDefault="002663F7" w:rsidP="00057E99">
      <w:pPr>
        <w:spacing w:after="0"/>
        <w:rPr>
          <w:rFonts w:ascii="Times New Roman" w:hAnsi="Times New Roman" w:cs="Courier"/>
          <w:color w:val="000000"/>
          <w:szCs w:val="28"/>
        </w:rPr>
      </w:pPr>
    </w:p>
    <w:p w:rsidR="00872826" w:rsidRDefault="00872826" w:rsidP="00C3286A">
      <w:pPr>
        <w:spacing w:after="0"/>
        <w:rPr>
          <w:rFonts w:ascii="Times New Roman" w:hAnsi="Times New Roman" w:cs="Courier"/>
          <w:color w:val="000000"/>
          <w:szCs w:val="28"/>
        </w:rPr>
      </w:pPr>
    </w:p>
    <w:p w:rsidR="0072754A" w:rsidRDefault="007E6F14" w:rsidP="009A092C">
      <w:pPr>
        <w:spacing w:after="0"/>
        <w:rPr>
          <w:rFonts w:ascii="Times New Roman" w:hAnsi="Times New Roman" w:cs="Courier New"/>
          <w:b/>
          <w:color w:val="0F2626"/>
        </w:rPr>
      </w:pPr>
      <w:r w:rsidRPr="00BB5D63">
        <w:rPr>
          <w:rFonts w:ascii="Times New Roman" w:hAnsi="Times New Roman" w:cs="Courier New"/>
          <w:b/>
          <w:color w:val="0F2626"/>
        </w:rPr>
        <w:t xml:space="preserve">Sequence of the </w:t>
      </w:r>
      <w:proofErr w:type="spellStart"/>
      <w:r w:rsidR="009A092C">
        <w:rPr>
          <w:rFonts w:ascii="Times New Roman" w:hAnsi="Times New Roman" w:cs="Courier New"/>
          <w:b/>
          <w:i/>
          <w:color w:val="0F2626"/>
        </w:rPr>
        <w:t>pduGH</w:t>
      </w:r>
      <w:proofErr w:type="spellEnd"/>
      <w:r w:rsidR="009A092C">
        <w:rPr>
          <w:rFonts w:ascii="Times New Roman" w:hAnsi="Times New Roman" w:cs="Courier New"/>
          <w:b/>
          <w:i/>
          <w:color w:val="0F2626"/>
        </w:rPr>
        <w:t xml:space="preserve"> </w:t>
      </w:r>
      <w:r w:rsidRPr="00BB5D63">
        <w:rPr>
          <w:rFonts w:ascii="Times New Roman" w:hAnsi="Times New Roman" w:cs="Courier New"/>
          <w:b/>
          <w:color w:val="0F2626"/>
        </w:rPr>
        <w:t>construct:</w:t>
      </w:r>
      <w:r w:rsidR="00950CB8">
        <w:rPr>
          <w:rFonts w:ascii="Times New Roman" w:hAnsi="Times New Roman" w:cs="Courier New"/>
          <w:b/>
          <w:color w:val="0F2626"/>
        </w:rPr>
        <w:t xml:space="preserve"> (PCR fragment):</w:t>
      </w:r>
    </w:p>
    <w:p w:rsidR="00950CB8" w:rsidRDefault="00950CB8" w:rsidP="009A092C">
      <w:pPr>
        <w:spacing w:after="0"/>
        <w:rPr>
          <w:rFonts w:ascii="Times New Roman" w:hAnsi="Times New Roman" w:cs="Courier New"/>
          <w:b/>
          <w:color w:val="0F2626"/>
        </w:rPr>
      </w:pPr>
    </w:p>
    <w:p w:rsidR="00950CB8" w:rsidRDefault="00655478" w:rsidP="002663F7">
      <w:pPr>
        <w:spacing w:after="0"/>
        <w:rPr>
          <w:rFonts w:ascii="Courier" w:hAnsi="Courier" w:cstheme="majorBidi"/>
          <w:color w:val="E36C0A"/>
        </w:rPr>
      </w:pPr>
      <w:r w:rsidRPr="00AB483F">
        <w:rPr>
          <w:rFonts w:ascii="Courier" w:hAnsi="Courier" w:cstheme="majorBidi"/>
          <w:color w:val="FF66CC"/>
        </w:rPr>
        <w:t>TTCATGCATCTAAGAAATCAACCTATATCAACAGATTTCAATAATTACTCTAAACTTATGCTGTAACTTAGAAAGTAACCAGCCTGTGTTGACTGATTGAGTTGCGTATTAACTGCGCCTAGTCATTTCAACACTTATAATTTGCTTCAGCTTAAGTGTGGTTCATCTTTTTTTTTCTGGAAACTTTGCATGCCCTCAAA</w:t>
      </w:r>
      <w:r w:rsidRPr="002663F7">
        <w:rPr>
          <w:rFonts w:ascii="Courier" w:hAnsi="Courier" w:cstheme="majorBidi"/>
          <w:color w:val="000000" w:themeColor="text1"/>
        </w:rPr>
        <w:t>GTCGAC</w:t>
      </w:r>
      <w:r w:rsidRPr="00655478">
        <w:rPr>
          <w:rFonts w:ascii="Courier" w:hAnsi="Courier" w:cstheme="majorBidi"/>
          <w:u w:val="single"/>
        </w:rPr>
        <w:t>CTGCTGTAACCCGTACATGCCCA</w:t>
      </w:r>
      <w:r w:rsidRPr="00655478">
        <w:rPr>
          <w:rFonts w:ascii="Courier" w:hAnsi="Courier" w:cstheme="majorBidi"/>
        </w:rPr>
        <w:t>AAATAGGGGGCGGGTTACACAGAATATATAACATCGTAGGTGTCTGGGT</w:t>
      </w:r>
      <w:r w:rsidRPr="00840670">
        <w:rPr>
          <w:rFonts w:ascii="Courier" w:hAnsi="Courier" w:cstheme="majorBidi"/>
          <w:color w:val="00CC00"/>
        </w:rPr>
        <w:t>GAACAGTTTATTCCTGGCATCCACTAAATATAATGGAGCCCGCTTTTTAAGCTGGCATCCAGAAAAAAAAAGAATCCCAGCACCAAAATATTGTTTTCTTCACCAACCATCAGTTCATAGGTCCATTCTCTTAGCGCAACTACAGAGAACAGGGGCACAAACAGGCAAAAAACGGGCACAACCTCAATGGAGTGATGCAACCTGCCTGGAGTAAATGATGACACAAGGCAATTGACCCACGCATGTATCTATCTCATTTTCTTACACCTTCTATTACCTTCTGCTCTCTCTGATTTGGAAAAAGCTGAAAAAAAAGGTTGAAACCAGTTCCCTGAAATTATTCCCCTACTTGACTAATAAGTATATAAAGACGGTAGGTATTGATTGTAATTCTGTAAATCTATTTCTTAAACTTCTTAAATTCTACTTTTATAGTTAGTCTTTTTTTTAGTTTTAAAACACCAAGAACTT</w:t>
      </w:r>
      <w:r w:rsidRPr="00840670">
        <w:rPr>
          <w:rFonts w:ascii="Courier" w:hAnsi="Courier" w:cstheme="majorBidi"/>
          <w:color w:val="00CC00"/>
          <w:u w:val="single"/>
        </w:rPr>
        <w:t>AGTTTCGAATAAACACACATAAACAAACA</w:t>
      </w:r>
      <w:r w:rsidRPr="00655478">
        <w:rPr>
          <w:rFonts w:ascii="Courier" w:hAnsi="Courier" w:cstheme="majorBidi"/>
          <w:u w:val="single"/>
        </w:rPr>
        <w:t>AA</w:t>
      </w:r>
      <w:r w:rsidRPr="00655478">
        <w:rPr>
          <w:rFonts w:ascii="Courier" w:hAnsi="Courier" w:cstheme="majorBidi"/>
          <w:szCs w:val="26"/>
        </w:rPr>
        <w:t>GGATCCATGGCTACTGAAAAAGTTATTGGTGTTGATATTGGTAATTCTTCTACTGAAGTTGCTTTGGC</w:t>
      </w:r>
      <w:r w:rsidRPr="00DA7F22">
        <w:rPr>
          <w:rFonts w:ascii="Courier" w:hAnsi="Courier" w:cstheme="majorBidi"/>
          <w:szCs w:val="26"/>
        </w:rPr>
        <w:t>TGATGTTGCTGATAATGGTACTATTAATTTCATTGGTTCTGGTATTGCTCCAACTACTGGTATTAAAGGTACTAAACAAAATTTGGTTGGTATTAGAGATTCTATTAATCAAGTTTTGAATAAAGCTAATTTGACTATTAATGATATTGATTTGATTAGAATTAATGAAGCTACTCCAGTTATTGGTGATGTTGCTATGGAAACTATTACTGAAACTGTTGTTACTGAATCTACTATGATTGGTCATAATCCAGATACTCCAGGTGGTATTGGTACTGGTGCTGGTATTACTGTTAGATTGTTGGATTTGGTTAAAAAAACTGATAAATCTCAAAATTATATTGTTGTTGTTCCAAAAGATATTGATTTCGAAGATGTTGCTAAATTGATTAATGCTTATGTTGCTTCTGGTTATAAAATTACTGCTGCTATTTTGAAAAATGATGATGGTGTTTTGGTTGATAATAGATTGAATAAATCTATTCCAATTGTTGATGAAGTTGCTATGATTGATAAAGTTCCATTGAATATGTTGGCTGCTGTTGAAGTTGCTGGTCCAGGTCAAGTTATTTCTCAATTGTCTAATCCATATGGTATTGCTACTTTGTTCGGTTTGAATCCAGAAGAAACTAAAAATATTGTTCCAGTTTCTAGAGCTTTGATTGGTAATAGATCTGCTGTTGTTATTAAAACTCCAGCTGGTGATGTTAAAGCTAGAGTTATTCCAGCTGGTAATATTATTATTAATGGTGATACTGGTAAAGAAGAAGTTGGTGTTTCTGAAGGTGCTGATGCTATTATGAAAAGAATTTCTTCTTTCAGACATATTAATGATATTACTGGTGAATCTGGTACTAATGTTGGTGGTATGTTGGAAAATGTTAGACAAACTATGGCTGATTTGACTGGTAAAAAAAATTCTGAAATTGCTATTCAAGATTTGTTGGCTGTTGATACTCAAGTTCCAGTTGAAGTTAGAGGTGGTTTGGCTGGTGAATTCTCTAATGAATCTGCTGTTGGTATTGCTGCTATGGTTAAATCTGATCATTTGCAAATGGAAGTTATTGCTAAATTGATTGAAGATGAATTCCATACTAAAGTTGAAATTGGTGGTGCTGAAGTTGAATCTGCTATTAGAGGTGCTTTGACTACTCCAGGTACTGATAAACCAATTGCTATTTTGGATTTGGGTGCTGGTTCTACTGATGCTTCTATTATTAATAAAGAAAATCAAACTGTTGCTATTCATTTGGCTGGTGCTGGTGATATGGTTACTATGATTATTAATTCTGAATTGGGTTTGAATGATATTCATTTGGCTGAAGATATTAAAAGATATCCATTGGCTAAAGTTGAAAATTTGTTCCAAATTAGACATGAAGATGGTTCTGTTCAATTCTTCGAAGATCCATTGCCATCTTCTTTGTTCGCTAGAGTTGTTGTTATTAAACCAGATGGTTATGAACCAGTTACTGGTAATCCATCTATTGAAAAAATTAAATTGGTTAGACAATCTGCTAAAAAAAGAGTTTTCGTTACTAATGCTTTGAGAGCTTTGAAATATGTTTCTCCAACTGGTAATATTAGAGATATTCCATTCGTTGTTATTGTTGGTGGTTCTGCTTTGGATTTCGAAATTCCACAATTGGTTACTGATGAATTGGCTCATTTCAATTTGGTTGCTGGTAGAGGTAATGTTAGAGGTGTTGAAGGTCCA</w:t>
      </w:r>
      <w:r w:rsidRPr="00DA7F22">
        <w:rPr>
          <w:rFonts w:ascii="Courier" w:hAnsi="Courier" w:cstheme="majorBidi"/>
          <w:szCs w:val="26"/>
        </w:rPr>
        <w:lastRenderedPageBreak/>
        <w:t>AGAAATGCTGTTGCTACTGGTTTGATTTTGAGATATGGTGAAGAAAGAAGAAAACAATATGAACAA</w:t>
      </w:r>
      <w:r w:rsidRPr="00DA7F22">
        <w:rPr>
          <w:rFonts w:ascii="Courier" w:hAnsi="Courier" w:cstheme="majorBidi"/>
          <w:color w:val="FF0000"/>
          <w:szCs w:val="22"/>
        </w:rPr>
        <w:t>GAAAATTTGTATTTCCAAGGT</w:t>
      </w:r>
      <w:r w:rsidRPr="00DA7F22">
        <w:rPr>
          <w:rFonts w:ascii="Courier" w:hAnsi="Courier" w:cstheme="majorBidi"/>
        </w:rPr>
        <w:t>ATGGCTAAAAAAGAAGGTTCTAATATGAATAATGATTCTGAAAGACCATCTATTATTGTTGGTGTTGAAAATGGTACTGCTATTCCACAAAATGCTGCTCCATTGTTCAATGGTATTGAAGAAGAACAAATTCCAGTTGCTGTTAGAGAAATTGATATTGATAATGTTGTTTCTAGAGCTTATCAATCTGCTTTGGCTTCTAGATTGTCTGTTGGTATTGCTTTCGATGGTGATAGATTCATTGTTCATTATAAAAATTTGAAAGAAAATAAACCATTGTTCGATAAAACTATTTCTGATGGTAAACAATTGAGAGTTTTGGGTGCTAATGCTGCTAGATTGGTTAAAGGTATTCCATTCAAAGAAATGGTTAATAGA</w:t>
      </w:r>
      <w:r w:rsidRPr="00DA7F22">
        <w:rPr>
          <w:rFonts w:ascii="Courier" w:hAnsi="Courier" w:cstheme="majorBidi"/>
          <w:color w:val="000000"/>
          <w:szCs w:val="22"/>
          <w:u w:val="single"/>
        </w:rPr>
        <w:t>CTCGAG</w:t>
      </w:r>
      <w:r w:rsidRPr="00AB483F">
        <w:rPr>
          <w:rFonts w:ascii="Courier" w:hAnsi="Courier" w:cstheme="majorBidi"/>
          <w:color w:val="9900CC"/>
          <w:szCs w:val="22"/>
        </w:rPr>
        <w:t>GGTAAACCAATTCCAAATCCATTGTTGGGTTTGGATTCTACT</w:t>
      </w:r>
      <w:r w:rsidRPr="00DA7F22">
        <w:rPr>
          <w:rFonts w:ascii="Courier" w:hAnsi="Courier" w:cstheme="majorBidi"/>
          <w:color w:val="000000"/>
          <w:szCs w:val="22"/>
          <w:u w:val="single"/>
        </w:rPr>
        <w:t>CTCGAG</w:t>
      </w:r>
      <w:r w:rsidR="002663F7" w:rsidRPr="002663F7">
        <w:rPr>
          <w:rFonts w:ascii="Courier" w:hAnsi="Courier" w:cstheme="majorBidi"/>
        </w:rPr>
        <w:t>T</w:t>
      </w:r>
      <w:r w:rsidRPr="002663F7">
        <w:rPr>
          <w:rFonts w:ascii="Courier" w:hAnsi="Courier" w:cstheme="majorBidi"/>
        </w:rPr>
        <w:t>AA</w:t>
      </w:r>
      <w:r w:rsidRPr="00655478">
        <w:rPr>
          <w:rFonts w:ascii="Courier" w:hAnsi="Courier" w:cstheme="majorBidi"/>
        </w:rPr>
        <w:t>GGCGCGCC</w:t>
      </w:r>
      <w:r w:rsidRPr="002663F7">
        <w:rPr>
          <w:rFonts w:ascii="Courier" w:hAnsi="Courier" w:cstheme="majorBidi"/>
          <w:color w:val="996633"/>
        </w:rPr>
        <w:t>ACTTCTAAATAAGCGAATTTCTTATGATTTATGATTTTTATTATTAAATAAGTTATAAAAAAAATAAGTGTATACAAATTTTAAAGTGACTCTTAGGTTTTAAAACGAAAATTCTTATTCTTGAGTAACTCTTTCCTGTAGGTCAGGTTGCTTTCTCAGGTATAGTATGAGGTCGCTCTTATTGACCACACCTCTACCGGCAGATCCGCTAGGGATAACAGGGTAATAT</w:t>
      </w:r>
      <w:r w:rsidRPr="00655478">
        <w:rPr>
          <w:rFonts w:ascii="Courier" w:hAnsi="Courier" w:cstheme="majorBidi"/>
        </w:rPr>
        <w:t>GAGCTCATAACTTCGTATAATGTATGCTATACGAAGTTATGCGGCCGCTAGGTCTAGAGATCTGTTTAGCTTGCCTCGTCCCCGCCGGGTCACCCGGCCAGCGACATGGAGGCCCAGAATACCC</w:t>
      </w:r>
      <w:r w:rsidRPr="00DA7F22">
        <w:rPr>
          <w:rFonts w:ascii="Courier" w:hAnsi="Courier" w:cstheme="majorBidi"/>
          <w:color w:val="000000"/>
        </w:rPr>
        <w:t>TCCTTGACAGTCTTGACGTGCGCAGCTCAGGGGCATGATGTGACTGTCGCCCGTACATTTAGCCCATACATCCCCATGTATAATCATTTGCATCCATACATTTTGATGGCCGCACGGCGCGAAGCAAAAATTACGGCTCCTCGCTGCAGACCTGCGAGCAGGGAAACGCTCCCCTCACAGACGCGTTGAATTGTCCCCACGCCGCGCCCCTGTAGAGAAATATAAAAGGTTAGGATTTGCCACTGAGGTTCTTCTTTCATATACTTCCTTTTAAAATCTTGCTAGGATACAGTTCTCACATCACATCCGAACATAAACA</w:t>
      </w:r>
      <w:r w:rsidRPr="00655478">
        <w:rPr>
          <w:rFonts w:ascii="Courier" w:hAnsi="Courier" w:cstheme="majorBidi"/>
        </w:rPr>
        <w:t>ACC</w:t>
      </w:r>
      <w:r w:rsidRPr="00655478">
        <w:rPr>
          <w:rFonts w:ascii="Courier" w:hAnsi="Courier" w:cstheme="majorBidi"/>
          <w:u w:val="single"/>
        </w:rPr>
        <w:t>ATG</w:t>
      </w:r>
      <w:r w:rsidRPr="00655478">
        <w:rPr>
          <w:rFonts w:ascii="Courier" w:hAnsi="Courier" w:cstheme="majorBidi"/>
        </w:rPr>
        <w:t>GGTAAGGAAAAGACTCACGTTTCGAGGCCGCGATTAAATTCCAACATGGATGCTGATTTATATGGGTATAAATGGGCTCGCGATAATGTCGGGCAATCAGGTGCGACAATCTATCGATTGTATGGGAAGCCCGATGCGCCAGAGTTGTTTCTGAAACATGGCAAAGGTAGCGTTGCCAATGATGTTACAGATGAGATGGTCAGACTAAACTGGCTGACGGAATTTATGCCTCTTCCGACCATCAAGCATTTTATCCGTACTCCTGATGATGCATGGTTACTCACCACTGCGATCCCCGGC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</w:t>
      </w:r>
      <w:r w:rsidRPr="00655478">
        <w:rPr>
          <w:rFonts w:ascii="Courier" w:hAnsi="Courier" w:cstheme="majorBidi"/>
          <w:u w:val="single"/>
        </w:rPr>
        <w:t>TAA</w:t>
      </w:r>
      <w:r w:rsidRPr="00655478">
        <w:rPr>
          <w:rFonts w:ascii="Courier" w:hAnsi="Courier" w:cstheme="majorBidi"/>
        </w:rPr>
        <w:t>T</w:t>
      </w:r>
      <w:r w:rsidRPr="00DA7F22">
        <w:rPr>
          <w:rFonts w:ascii="Courier" w:hAnsi="Courier" w:cstheme="majorBidi"/>
          <w:color w:val="000000"/>
        </w:rPr>
        <w:t>CAGTACTGACAATAAAAAGATTCTTGTTTTCAAGAACTTGTCATTTGTATAGTTTTTTTATATTGTAGTTGTTCTATTTTAATCAAATGTTAGCGTGATT</w:t>
      </w:r>
      <w:r w:rsidRPr="00655478">
        <w:rPr>
          <w:rFonts w:ascii="Courier" w:hAnsi="Courier" w:cstheme="majorBidi"/>
        </w:rPr>
        <w:t>TATATTTTTTTTCGCCTCGACATCATCTGCCCAGATGCGAAGTTAAGTGCGCAGAAAGTAATATCATGCGTCAATCGTATGTGAATGCTGGTCGCTATACTGCTGTCGATTCGATACTAACGCCGCCATCCAGTGTCGAAAACGAGCT</w:t>
      </w:r>
      <w:r w:rsidRPr="002663F7">
        <w:rPr>
          <w:rFonts w:ascii="Courier" w:hAnsi="Courier" w:cstheme="majorBidi"/>
        </w:rPr>
        <w:t>T</w:t>
      </w:r>
      <w:r w:rsidRPr="00655478">
        <w:rPr>
          <w:rFonts w:ascii="Courier" w:hAnsi="Courier" w:cstheme="majorBidi"/>
        </w:rPr>
        <w:t>TCGAGAACCCTTAATGCGGCCGCATAACTTCGTATAATGTATGCTATACGAAGTTAT</w:t>
      </w:r>
      <w:r w:rsidRPr="00AB483F">
        <w:rPr>
          <w:rFonts w:ascii="Courier" w:hAnsi="Courier" w:cstheme="majorBidi"/>
          <w:color w:val="FF66CC"/>
        </w:rPr>
        <w:t>GCATGAGTAGTTAGTTATCTTTTTGACAATGATCTCTTTTGAAAATATCTACTGTAGATTTGCATGGACGCACGTCGCCCATACGCCAAACTTTGGCAATGATACTCGTTATTCGTAATATCAGTCCGTCAAGGTGCTGTGATTTCTCTATTTTATATTGCCTATTATTTTTTCAAATGATTTGAGCCGTTTTAAATTGA</w:t>
      </w:r>
    </w:p>
    <w:p w:rsidR="007F1181" w:rsidRPr="00BB5D63" w:rsidRDefault="007F1181" w:rsidP="009A092C">
      <w:pPr>
        <w:spacing w:after="0"/>
        <w:rPr>
          <w:rFonts w:ascii="Times New Roman" w:hAnsi="Times New Roman" w:cs="Courier New"/>
          <w:b/>
          <w:color w:val="0F2626"/>
        </w:rPr>
      </w:pPr>
    </w:p>
    <w:p w:rsidR="0072754A" w:rsidRPr="00B90F61" w:rsidRDefault="0072754A" w:rsidP="0072754A">
      <w:pPr>
        <w:spacing w:after="0"/>
        <w:rPr>
          <w:rFonts w:ascii="Courier" w:hAnsi="Courier" w:cs="Courier New"/>
          <w:b/>
          <w:color w:val="0F2626"/>
        </w:rPr>
      </w:pPr>
    </w:p>
    <w:p w:rsidR="00950CB8" w:rsidRDefault="00950CB8" w:rsidP="007F1181">
      <w:pPr>
        <w:spacing w:after="0"/>
        <w:rPr>
          <w:rFonts w:ascii="Times New Roman" w:hAnsi="Times New Roman" w:cs="Courier New"/>
          <w:b/>
          <w:color w:val="0F2626"/>
        </w:rPr>
      </w:pPr>
      <w:r w:rsidRPr="00BB5D63">
        <w:rPr>
          <w:rFonts w:ascii="Times New Roman" w:hAnsi="Times New Roman" w:cs="Courier New"/>
          <w:b/>
          <w:color w:val="0F2626"/>
        </w:rPr>
        <w:t xml:space="preserve">Sequence of the </w:t>
      </w:r>
      <w:proofErr w:type="spellStart"/>
      <w:r>
        <w:rPr>
          <w:rFonts w:ascii="Times New Roman" w:hAnsi="Times New Roman" w:cs="Courier New"/>
          <w:b/>
          <w:i/>
          <w:color w:val="0F2626"/>
        </w:rPr>
        <w:t>pduCDE</w:t>
      </w:r>
      <w:proofErr w:type="spellEnd"/>
      <w:r w:rsidRPr="00BB5D63">
        <w:rPr>
          <w:rFonts w:ascii="Times New Roman" w:hAnsi="Times New Roman" w:cs="Courier New"/>
          <w:b/>
          <w:color w:val="0F2626"/>
        </w:rPr>
        <w:t xml:space="preserve"> construct:</w:t>
      </w:r>
    </w:p>
    <w:p w:rsidR="00655478" w:rsidRDefault="00655478" w:rsidP="00950CB8">
      <w:pPr>
        <w:spacing w:after="0"/>
        <w:rPr>
          <w:rFonts w:ascii="Times New Roman" w:hAnsi="Times New Roman" w:cs="Courier New"/>
          <w:b/>
          <w:color w:val="0F2626"/>
        </w:rPr>
      </w:pPr>
    </w:p>
    <w:p w:rsidR="00655478" w:rsidRDefault="00430897" w:rsidP="00AB6E8A">
      <w:pPr>
        <w:spacing w:after="0"/>
        <w:rPr>
          <w:rFonts w:ascii="Times New Roman" w:hAnsi="Times New Roman" w:cs="Courier New"/>
          <w:b/>
          <w:color w:val="0F2626"/>
        </w:rPr>
      </w:pPr>
      <w:r w:rsidRPr="00721308">
        <w:rPr>
          <w:rFonts w:ascii="Courier" w:hAnsi="Courier" w:cs="Courier"/>
          <w:color w:val="000000"/>
          <w:szCs w:val="28"/>
          <w:u w:val="single"/>
        </w:rPr>
        <w:t>CTCGAG</w:t>
      </w:r>
      <w:r w:rsidRPr="00721308">
        <w:rPr>
          <w:rFonts w:ascii="Courier" w:hAnsi="Courier" w:cs="Courier"/>
          <w:color w:val="FF6600"/>
          <w:szCs w:val="28"/>
        </w:rPr>
        <w:t>ATTTAAACTGTGAGGACCTTAATACATTCAGACACTTCTGCGGTATCACCCTACTTATTCCCTTCGAGATTATATCTAGGAACCCATCAGGTTGGTGGAAGATTACCCGTTCTAAGACTTTTCAGCTTCCTCTATTGATGTTACACCTGGACACCCCTTTTCTGGCATCCAGTTTTTAATCTTCAGTGGCATGTGAGATTCTCCGAAATTAATTAAAGCAATCACACAATTCTCTCGGATACCACCTCGGTTGAAACTGACAGGTGGTTTGTTACGCATGCTAATGCAAAGGAGCCTATATACCTTTGGCTCGGCTGCTGTAACAGGGAATATAAAGGGCAGCATAATTTAGGAGTTTAGTGAACTTGCAACATTTACTATTTTCCCTTCTTACGTAAATATTTTTCTTTTTAATTCTAAATCAATCTTTTTCAATTTTTTGTTTGTATT</w:t>
      </w:r>
      <w:r w:rsidRPr="00721308">
        <w:rPr>
          <w:rFonts w:ascii="Courier" w:hAnsi="Courier" w:cs="Courier"/>
          <w:color w:val="FF6600"/>
          <w:szCs w:val="28"/>
        </w:rPr>
        <w:lastRenderedPageBreak/>
        <w:t>CTTTTCTTGCTTAAATCTATAACTACAAAAAACACATACATAAACTAAAA</w:t>
      </w:r>
      <w:r w:rsidRPr="00721308">
        <w:rPr>
          <w:rFonts w:ascii="Courier" w:hAnsi="Courier" w:cs="Courier"/>
          <w:color w:val="000000"/>
          <w:szCs w:val="28"/>
          <w:u w:val="single"/>
        </w:rPr>
        <w:t>GGCGCGCC</w:t>
      </w:r>
      <w:r w:rsidRPr="002663F7">
        <w:rPr>
          <w:rFonts w:ascii="Courier" w:hAnsi="Courier" w:cs="Lucida Grande"/>
          <w:color w:val="000000" w:themeColor="text1"/>
          <w:szCs w:val="22"/>
          <w:u w:val="single"/>
        </w:rPr>
        <w:t>ATG</w:t>
      </w:r>
      <w:r w:rsidRPr="00721308">
        <w:rPr>
          <w:rFonts w:ascii="Courier" w:hAnsi="Courier" w:cs="Lucida Grande"/>
          <w:color w:val="008000"/>
          <w:szCs w:val="22"/>
        </w:rPr>
        <w:t>AAAAGACAAAAAAGATTCGAAGAATTGGAAAAAAGACCAATTCATCAAGATACTTTCGTTAAAGAATGGCCAGAAGAAGGTTTCGTTGCTATGATGGGTCCAAATGATCCAAAACCATCTGTTAAAGTTGAAAATGGTAAAATTGTTGAAATGGATGGTAAAAAATTGGAAGATTTCGATTTGATTGATTTGTATATTGCTAAATATGGTATTAATATTGATAATGTTGAAAAAGTTATGAATATGGATTCTACTAAAATTGCTAGAATGTTGGTTGATCCAAATGTTTCTAGAGAATCTATTATTGAAATTACTTCTGCTTTGACTCCAGCTAAAGCTGAAGAAATTATTTCTAAATTGGATTTCGGTGAAATGATTATGGCTATTAAAAAAATGAGACCAAGAAGAAAACCAGATAATCAATGTCATGTTACTAATACTGTTGATAATCCAGTTCAAATTGCTGCTGATGCTGCTGATGCTGCTTTGAGAGGTTTCCCAGAACAAGAAACTACTACTGCTGTTGCTAGATATGCTCCATTCAATGCTATTTCTATTTTGATTGGTGCTCAAACTGGTAGACCAGGTGTTTTGACTCAATGTTCTGTTGAAGAAGCTACTGAATTGCAATTGGGTATGAGAGGTTTCACTGCTTATGCTGAAACTATTTCTGTTTATGGTACTGATAGAGTTTTCACTGATGGTGATGATACTCCATGGTCTAAAGGTTTCTTGGCTTCTTGTTATGCTTCTAGAGGTTTGAAAATGAGATTCACTTCTGGTGCTGGTTCTGAAGTTTTGATGGGTTATCCAGAAGGTAAATCTATGTTGTATTTGGAAGCTAGATGTATTTTGTTGACTAAAGCTTCTGGTGTTCAAGGTTTGCAAAATGGTGCTGTTTCTTGTATTGAAATTCCAGGTGCTGTTCCAAATGGTATTAGAGAAGTTTTGGGTGAAAATTTGTTGTGTATGATGTGTGATATTGAATGTGCTTCTGGTTGTGATCAAGCTTATTCTCATTCTGATATGAGAAGAACTGAAAGATTCATTGGTCAATTCATTGCTGGTACTGATTATATTAATTCTGGTTATTCTTCTACTCCAAATTATGATAATACTTTCGCTGGTTCTAATACTGATGCTATGGATTATGATGATATGTATGTTATGGAAAGAGATTTGGGTCAATATTATGGTATTCATCCAGTTCAAGAAGAAACTATTATTAAAGCTAGAAATAAAGCTGCTAAAGCTTTGCAAGCTGTTTTCGAAGATTTGGGTTTGCCAAAAATTACTGATGAAGAAGTTGAAGCTGCTACTTATGCTAATACTCATGATGATATGCCAAAAAGAGATATGGTTGCTGATATGAAAGCTGCTCAAGATATGATGGATAGAGGTATTACTGCTGTTGATATTATTAAAGCTTTGTATAATCATGGTTTCAAAGATGTTGCTGAAGCTGTTTTGAATTTGCAAAAACAAAAAGTTGTTGGTGATTATTTGCAAACTTCTTCTATTTTCGATAAAGATTGGAATATTACTTCTGCTGTTAATGATGGTAATGATTATCAAGGTCCAGGTACTGGTTATAGATTGTATGAAGATAAAGAAGAATGGGATAGAATTAAAGATTTGCCATTCGCTTTGGATCCAGAACATTTGGAATTG</w:t>
      </w:r>
      <w:r w:rsidRPr="00721308">
        <w:rPr>
          <w:rFonts w:ascii="Courier" w:hAnsi="Courier" w:cs="Lucida Grande"/>
          <w:color w:val="000000"/>
          <w:szCs w:val="22"/>
          <w:u w:val="single"/>
        </w:rPr>
        <w:t>GACGTC</w:t>
      </w:r>
      <w:r w:rsidRPr="00721308">
        <w:rPr>
          <w:rFonts w:ascii="Courier" w:hAnsi="Courier" w:cs="Lucida Grande"/>
          <w:color w:val="FF0000"/>
          <w:szCs w:val="22"/>
        </w:rPr>
        <w:t>GAAAATTTGTATTTCCAAGGT</w:t>
      </w:r>
      <w:r w:rsidRPr="00721308">
        <w:rPr>
          <w:rFonts w:ascii="Courier" w:hAnsi="Courier" w:cs="Lucida Grande"/>
          <w:color w:val="0000FF"/>
          <w:szCs w:val="22"/>
        </w:rPr>
        <w:t>ATGGCTGATATTGATGAAAATTTGTTGAGAAAAATTGTTAAAGAAGTTTTGAATGAAACTAATCAAATTGATACTAAAATTAATTTCGATAAAGAAAATAATTCTACTGCTACTGCTACTGAAGAAGTTCAACAACCAAATTCTAAAGCTGTTCCAGAAAAAAAATTGGATTGGTTCCAACCAATTGGTGAAGCTAAACCAGGTTATTCTAAAGATGAAGTTGTTATTGCTGTTGGTCCAGCTTTCGCTACTGTTTTGGATAAAACTGAAACTGGTATTCCACATAAAGAAGTTTTGAGACAAGTTATTGCTGGTATTGAAGAAGAAGGTTTGAAAGCTAGAGTTGTTAAAGTTTATAGATCTTCTGATGTTGCTTTCTGTGCTGTTCAAGGTGATCATTTGTCTGGTTCTGGTATTGCTATTGGTATTCAATCTAAAGGTACTACTGTTATTCATCAAAAAGATCAAGATCCATTGGGTAATTTGGAATTGTTCCCACAAGCTCCAGTTTTGACTCCAGAAACTTTCAGAGCTATTGGTAAAAATGCTGCTATGTATGCTAAAGGTGAATCTCCAGAACCAGTTCCAGCTAAAAATGATCAATTGGCTAGAATTCATTATCAAGCTATTTCTGCTATTATGCATATTAGAGAAACTCATCAAGTTGTTGTTGGTAAACCAGAAGAAGAAATTAAAGTTACTTTCGAT</w:t>
      </w:r>
      <w:r w:rsidRPr="00721308">
        <w:rPr>
          <w:rFonts w:ascii="Courier" w:hAnsi="Courier" w:cs="Lucida Grande"/>
          <w:color w:val="000000"/>
          <w:szCs w:val="22"/>
          <w:u w:val="single"/>
        </w:rPr>
        <w:t>GCTAGC</w:t>
      </w:r>
      <w:r w:rsidRPr="00721308">
        <w:rPr>
          <w:rFonts w:ascii="Courier" w:hAnsi="Courier" w:cs="Lucida Grande"/>
          <w:color w:val="FF0000"/>
          <w:szCs w:val="22"/>
        </w:rPr>
        <w:t>GAAAATTTGTATTTCCAAGGT</w:t>
      </w:r>
      <w:r w:rsidRPr="00721308">
        <w:rPr>
          <w:rFonts w:ascii="Courier" w:hAnsi="Courier" w:cs="Lucida Grande"/>
          <w:color w:val="660066"/>
          <w:szCs w:val="22"/>
        </w:rPr>
        <w:t>ATGTCTGAAGTTGATGATTTGGTTGCTAAAATTATGGCTCAAATGGGTAATTCTTCTTCTTCTGATTCTTCTACTTCTGCTACTTCTACTAATAATGGTAAAGAAATGACTGCTGATGATTATCCATTGTATCAAAAACATAGAGATTTGGTTAAAACTCCATCTGGTAAAAAATTGGATGATATTACTTTGCAAAAAGTTGTTAATGATCAAGTTAATCCAAAAGAATTGAGAATTACTCCAGAAGCTTTGAAATTGCAAGGTGAAATTGCTGCTAATGCTGGTAGACCAGCTATTCAAAAAAATTTGCAAAGAGCTGCTGAATTGACTAGAGTTCCAGATGAAAGAGTTTTGCAAATGTATGATGCTTTGAGACCATTCAGATCTACTAAACAAGAATTGTTGGATATTGCTAATGAATTGAGAGATAAATATCATGCTGAAGTTTGTGCTGCTTGGTTCGAAGAAGCTGCTGATTATTATGAATCTAGAAAAAAATTGAAAGGTGATAAT</w:t>
      </w:r>
      <w:r w:rsidRPr="00721308">
        <w:rPr>
          <w:rFonts w:ascii="Courier" w:hAnsi="Courier" w:cs="Lucida Grande"/>
          <w:color w:val="000000"/>
          <w:szCs w:val="22"/>
          <w:u w:val="single"/>
        </w:rPr>
        <w:t>GTCGAC</w:t>
      </w:r>
      <w:r w:rsidRPr="00AB483F">
        <w:rPr>
          <w:rFonts w:ascii="Courier" w:hAnsi="Courier" w:cs="Lucida Grande"/>
          <w:color w:val="9900CC"/>
          <w:szCs w:val="22"/>
        </w:rPr>
        <w:t>GGTAAACCAATTCCAAATCCATTGTTGGGTTTGGATTCTACT</w:t>
      </w:r>
      <w:r w:rsidRPr="00721308">
        <w:rPr>
          <w:rFonts w:ascii="Courier" w:hAnsi="Courier" w:cs="Lucida Grande"/>
          <w:color w:val="000000"/>
          <w:szCs w:val="22"/>
          <w:u w:val="single"/>
        </w:rPr>
        <w:t>GTCGAC</w:t>
      </w:r>
      <w:r w:rsidRPr="002663F7">
        <w:rPr>
          <w:rFonts w:ascii="Courier" w:hAnsi="Courier" w:cs="Courier"/>
          <w:color w:val="000000" w:themeColor="text1"/>
          <w:szCs w:val="28"/>
          <w:u w:val="single"/>
        </w:rPr>
        <w:t>TAA</w:t>
      </w:r>
      <w:r w:rsidRPr="00AB483F">
        <w:rPr>
          <w:rFonts w:ascii="Courier" w:hAnsi="Courier" w:cs="Courier"/>
          <w:color w:val="808080"/>
          <w:szCs w:val="28"/>
        </w:rPr>
        <w:t>TCTAGTATGGTTTGAAACCTTACAATTTTTCTTCTTTGTTCCTTTTTCCTTGTTTCAGTGTATATTAGGTTGGGAAAGAGGGATTTTTCCATACCATATGACTGACTACAATATATACATGTATAATAACTTCATAATCTAAACCTATCAGTTCAGTATCAAGTCAGCTATTCCGCCCTATGCATAAACCTACAAACTATCATTCACACACTTTTCCCATTTTTTTTCAATACTACTTTACA</w:t>
      </w:r>
      <w:r w:rsidRPr="00AB483F">
        <w:rPr>
          <w:rFonts w:ascii="Courier" w:hAnsi="Courier" w:cs="Courier"/>
          <w:color w:val="808080"/>
          <w:szCs w:val="28"/>
        </w:rPr>
        <w:lastRenderedPageBreak/>
        <w:t>TCCGAACATTTTAGCAACCCACACCATATACCTTTGGTGCACTATTGATTTTCTTCCTGATGTCAGCTTTTTGTGCTTTGACAAAAAAATCGCGTCTACGTCCGTCCGTTCTCCCTGAATAAATTAGGCGCGTTTGAGCCCAGCAGGACG</w:t>
      </w:r>
      <w:r w:rsidRPr="00AB483F">
        <w:rPr>
          <w:rFonts w:ascii="Courier" w:hAnsi="Courier" w:cs="Courier"/>
          <w:color w:val="808080"/>
          <w:szCs w:val="28"/>
          <w:u w:val="single"/>
        </w:rPr>
        <w:t>GAGCTC</w:t>
      </w:r>
      <w:r w:rsidRPr="00AB483F">
        <w:rPr>
          <w:rFonts w:ascii="Courier" w:hAnsi="Courier" w:cs="Courier"/>
          <w:color w:val="808080"/>
          <w:szCs w:val="28"/>
        </w:rPr>
        <w:t>TAGTGACAAGCCCTGGTGTTTGGTGAGGTTTTGCACATTGCTGTTCTTTCTACTGTATTGAGATCTCCAGTTTACGGCTCCCTGGGAGCCACCCGTAACGCGGTTGGTGTGCCCATTTCAATAAGCGAACATTAGTGAAGATACAATCGTTAAAATGGACTAATGAAATTTTAAAGTGGGATTTTTGTGAATATTGACAACAAAGGTATAGAACCAAAGATAATAAAG</w:t>
      </w:r>
      <w:r w:rsidRPr="002663F7">
        <w:rPr>
          <w:rFonts w:ascii="Courier" w:hAnsi="Courier" w:cs="Courier"/>
          <w:color w:val="000000" w:themeColor="text1"/>
          <w:szCs w:val="28"/>
        </w:rPr>
        <w:t>ATG</w:t>
      </w:r>
      <w:r w:rsidRPr="00721308">
        <w:rPr>
          <w:rFonts w:ascii="Courier" w:hAnsi="Courier" w:cs="Lucida Grande"/>
          <w:color w:val="4BACC6"/>
          <w:szCs w:val="22"/>
        </w:rPr>
        <w:t>GGTGAATCTTTGTTCAAAGGTCCAAGAGATTATAATCCAATTTCTTCTACTATTTGTCATTTGACTAATGAATCTGATGGTCATACTACTTCTTTGTATGGTATTGGTTTCGGTCCATTCATTATTACTAATAAACATTTGTTCAGAAGAAATAATGGTACTTTGTTGGTTCAATCTTTGCATGGTGTTTTCAAAGTTAAAAATACTACTACTTTGCAACAACATTTGATTGATGGTAGAGATATGATTATTATTAGAATGCCAAAAGATTTCCCACCATTCCCACAAAAATTGAAATTCAGAGAACCACAAAGAGAAGAAAGAATTTGTTTGGTTACTACTAATTTCCAAACTAAATCTATGTCTTCTATGGTTTCTGATACTTCTTGTACTTTCCCATCTTCTGATGGTATTTTCTGGAAACATTGGATTCAAACTAAAGATGGTCAATGTGGTTCTCCATTGGTTTCTACTAGAGATGGTTTCATTGTTGGTATTCATTCTGCTTCTAATTTCACTAATACTAATAATTATTTCACTTCTGTTCCAAAAAATTTCATGGAATTGTTGACTAATCAAGAAGCTCAACAATGGGTTTCTGGTTGGAGATTGAATGCTGATTCTGTTTTGTGGGGTGGTCATAAAGTTTTCATGGTTAAACCAGAAGAACCATTCCAACCAGTTAAAGAAGCTACTCAATTGATGAATAGAAGAAGAAGAAGA</w:t>
      </w:r>
      <w:r w:rsidRPr="00721308">
        <w:rPr>
          <w:rFonts w:ascii="Courier" w:hAnsi="Courier" w:cs="Lucida Grande"/>
          <w:color w:val="0D0D0D"/>
          <w:szCs w:val="22"/>
        </w:rPr>
        <w:t>ATCGAT</w:t>
      </w:r>
      <w:r w:rsidRPr="002663F7">
        <w:rPr>
          <w:rFonts w:ascii="Courier" w:hAnsi="Courier"/>
          <w:color w:val="000000" w:themeColor="text1"/>
          <w:u w:val="single"/>
        </w:rPr>
        <w:t>TAG</w:t>
      </w:r>
      <w:r w:rsidRPr="002663F7">
        <w:rPr>
          <w:rFonts w:ascii="Courier" w:hAnsi="Courier"/>
          <w:color w:val="996633"/>
        </w:rPr>
        <w:t>ACTTCTAAATAAGCGAATTTCTTATGATTTATGATTTTTATTATTAAATAAGTTATAAAAAAAATAAGTGTATACAAATTTTAAAGTGACTCTTAGGTTTTAAAACGAAAATTCTTATTCTTGAGTAACTCTTTCCTGTAGGTCAGGTTGCTTTCTCAGGTATAGTATGAGGTCGCTCTTATTGACCACACCTCTACCGGCAGATCCGCTAGGGATAACAGGGTAATAT</w:t>
      </w:r>
      <w:r w:rsidR="00AB6E8A" w:rsidRPr="00AB6E8A">
        <w:rPr>
          <w:rFonts w:ascii="Courier" w:hAnsi="Courier"/>
          <w:color w:val="000000" w:themeColor="text1"/>
        </w:rPr>
        <w:t>GGCGCC</w:t>
      </w:r>
      <w:r w:rsidR="00AB6E8A" w:rsidRPr="00AB6E8A">
        <w:rPr>
          <w:rFonts w:ascii="Courier" w:hAnsi="Courier"/>
          <w:color w:val="000000" w:themeColor="text1"/>
          <w:u w:val="single"/>
        </w:rPr>
        <w:t>GCGGCCGC</w:t>
      </w:r>
    </w:p>
    <w:p w:rsidR="006359F2" w:rsidRDefault="006359F2" w:rsidP="00950CB8">
      <w:pPr>
        <w:spacing w:after="0"/>
        <w:rPr>
          <w:rFonts w:ascii="Times New Roman" w:hAnsi="Times New Roman" w:cs="Courier New"/>
          <w:b/>
          <w:color w:val="0F2626"/>
        </w:rPr>
      </w:pPr>
    </w:p>
    <w:p w:rsidR="006359F2" w:rsidRPr="00BB5D63" w:rsidRDefault="006359F2" w:rsidP="00950CB8">
      <w:pPr>
        <w:spacing w:after="0"/>
        <w:rPr>
          <w:rFonts w:ascii="Times New Roman" w:hAnsi="Times New Roman" w:cs="Courier New"/>
          <w:b/>
          <w:color w:val="0F2626"/>
        </w:rPr>
      </w:pPr>
      <w:bookmarkStart w:id="0" w:name="_GoBack"/>
      <w:bookmarkEnd w:id="0"/>
    </w:p>
    <w:p w:rsidR="007E6F14" w:rsidRPr="00BB5D63" w:rsidRDefault="007E6F14" w:rsidP="007F1181">
      <w:pPr>
        <w:spacing w:after="0"/>
        <w:rPr>
          <w:rFonts w:ascii="Times New Roman" w:hAnsi="Times New Roman" w:cs="Courier New"/>
          <w:b/>
          <w:color w:val="0F2626"/>
        </w:rPr>
      </w:pPr>
      <w:r w:rsidRPr="00BB5D63">
        <w:rPr>
          <w:rFonts w:ascii="Times New Roman" w:hAnsi="Times New Roman" w:cs="Courier New"/>
          <w:b/>
          <w:color w:val="0F2626"/>
        </w:rPr>
        <w:t xml:space="preserve">Sequence of the </w:t>
      </w:r>
      <w:r w:rsidR="00950CB8">
        <w:rPr>
          <w:rFonts w:ascii="Times New Roman" w:hAnsi="Times New Roman" w:cs="Courier New"/>
          <w:b/>
          <w:i/>
          <w:color w:val="0F2626"/>
        </w:rPr>
        <w:t xml:space="preserve">SADH </w:t>
      </w:r>
      <w:r w:rsidRPr="00BB5D63">
        <w:rPr>
          <w:rFonts w:ascii="Times New Roman" w:hAnsi="Times New Roman" w:cs="Courier New"/>
          <w:b/>
          <w:color w:val="0F2626"/>
        </w:rPr>
        <w:t>construct:</w:t>
      </w:r>
    </w:p>
    <w:p w:rsidR="0072754A" w:rsidRPr="00B90F61" w:rsidRDefault="0072754A" w:rsidP="0072754A">
      <w:pPr>
        <w:spacing w:after="0"/>
        <w:rPr>
          <w:rFonts w:ascii="Courier" w:hAnsi="Courier" w:cs="Courier New"/>
          <w:b/>
          <w:color w:val="0F2626"/>
        </w:rPr>
      </w:pPr>
    </w:p>
    <w:p w:rsidR="00C3286A" w:rsidRPr="00B90F61" w:rsidRDefault="00C3286A" w:rsidP="00C3286A">
      <w:pPr>
        <w:spacing w:after="0"/>
        <w:rPr>
          <w:rFonts w:ascii="Courier" w:hAnsi="Courier" w:cs="Courier"/>
          <w:color w:val="000000"/>
          <w:szCs w:val="28"/>
        </w:rPr>
      </w:pPr>
    </w:p>
    <w:p w:rsidR="006359F2" w:rsidRDefault="006359F2" w:rsidP="006359F2">
      <w:pPr>
        <w:rPr>
          <w:rFonts w:ascii="Courier" w:hAnsi="Courier"/>
          <w:color w:val="FF0000"/>
        </w:rPr>
      </w:pPr>
      <w:r w:rsidRPr="0003121F">
        <w:rPr>
          <w:rFonts w:ascii="Courier" w:hAnsi="Courier" w:cs="Courier"/>
          <w:color w:val="000000"/>
          <w:szCs w:val="28"/>
          <w:u w:val="single"/>
        </w:rPr>
        <w:t>CTCGAG</w:t>
      </w:r>
      <w:r w:rsidRPr="00840670">
        <w:rPr>
          <w:rFonts w:ascii="Courier" w:hAnsi="Courier"/>
          <w:color w:val="00CC00"/>
        </w:rPr>
        <w:t>GAACAGTTTATTCCTGGCATCCACTAAATATAATGGAGCCCGCTTTTTAAGCTGGCATCCAGAAAAAAAAAGAATCCCAGCACCAAAATATTGTTTTCTTCACCAACCATCAGTTCATAGGTCCATTCTCTTAGCGCAACTACAGAGAACAGGGGCACAAACAGGCAAAAAACGGGCACAACCTCAATGGAGTGATGCAACCTGCCTGGAGTAAATGATGACACAAGGCAATTGACCCACGCATGTATCTATCTCATTTTCTTACACCTTCTATTACCTTCTGCTCTCTCTGATTTGGAAAAAGCTGAAAAAAAAGGTTGAAACCAGTTCCCTGAAATTATTCCCCTACTTGACTAATAAGTATATAAAGACGGTAGGTATTGATTGTAATTCTGTAAATCTATTTCTTAAACTTCTTAAATTCTACTTTTATAGTTAGTCTTTTTTTTAGTTTTAAAACACCAAGAACTTAGTTTCGAATAAACACACATAAACAAACA</w:t>
      </w:r>
      <w:r w:rsidRPr="002663F7">
        <w:rPr>
          <w:rFonts w:ascii="Courier" w:hAnsi="Courier"/>
          <w:color w:val="000000" w:themeColor="text1"/>
        </w:rPr>
        <w:t>GGATCC</w:t>
      </w:r>
      <w:r w:rsidRPr="002663F7">
        <w:rPr>
          <w:rFonts w:ascii="Courier" w:hAnsi="Courier"/>
          <w:bCs/>
          <w:color w:val="000000" w:themeColor="text1"/>
          <w:u w:val="single"/>
        </w:rPr>
        <w:t>ATG</w:t>
      </w:r>
      <w:r w:rsidRPr="00621910">
        <w:rPr>
          <w:rFonts w:ascii="Courier" w:hAnsi="Courier"/>
        </w:rPr>
        <w:t>AAAGCTTTGGTTTTCCATGGTCCAGGTCAAAAAGCTTGGGAAGATGTTCCAGATCCAAAATTGTCTGAACCAACTGATGTTATTGTTAAAATGGATACTACTACTATTTGTGGTACTGATTTGCATATTTTGAAAGGTGATGTTCCAGCTGTTACTCCAGGTAGAATTTTGGGTCATGAAGGTGTTGGTACTATTACTGAAGTTGGTGATGCTGTTACTACTTTGGCTGTTGGTGATCAAGTTATTTTGTCTTGTATTTCTTCTTGTGGTAAATGTTCTTTCTGTAAACAAGGTGTTTATTCTCATTGTTTGGGTTCTGAAGGTACTTCTGGTATTGGTTGGATTTTCGGTCATTTGATTGATGGTACTCAAGCTGAATATGTTAGAGTTCCATATGCTGAAAATTCTGTTCATAAATTGCCATCTGCTGTTTCTCCAGAACAAGGTACTTTGTTGTCTGATATTTTGCCAACTGGTCATGAAATTGGTGTTAGACATGGTGCTGTTAAACCAGGTGATGTTGTTGCTGTTATTGGTACTGGTCCAGTTGGTTTGGCTGCTATTGCTACTGCTGGTTTGTATGGTCCATCTAGAGTTATTGCTGTTGATATTGATGCTAATAGAGTTGAACAAGCTAGAAGATTCGGTGCTACTGATGGTGTTGTTTCTACTTCTTCTGGTTGGAGAGAAGAAATTTTGGCTATGACTGATGGTTTGGGTGTTGATGTTGCTATTGAAGCTGTTGGTATTCCAGATACTTTCCAAATGTGTTTGGATATTGTTAGACCAGCTGGTCATGTTGCTAATGTTGGTGTTCATGGTAAACCAGTTGAATTGCCAATTCAAGATTTGTGGATTTCTAATATTGTTATGTCTATGGGTTTGGTTAATACTAATACTTTGGGTACTTTGTTGAAATTGGTTGCTCAAAGAAGAATTGATCCAGAACCATTCATTTCTCATAGATTCGGTTTGGGTGAAATTATTGATGCTTATGATGTTTTCTCTAGAGCTGCTGAAACTAAAGCTTTGAAAGTTATTATGTCTGCT</w:t>
      </w:r>
      <w:r w:rsidRPr="002663F7">
        <w:rPr>
          <w:rFonts w:ascii="Courier" w:hAnsi="Courier" w:cs="Lucida Grande"/>
          <w:color w:val="000000" w:themeColor="text1"/>
          <w:szCs w:val="22"/>
          <w:u w:val="single"/>
        </w:rPr>
        <w:t>GTCGAC</w:t>
      </w:r>
      <w:r w:rsidRPr="00AB483F">
        <w:rPr>
          <w:rFonts w:ascii="Courier" w:hAnsi="Courier" w:cs="Lucida Grande"/>
          <w:color w:val="9900CC"/>
          <w:szCs w:val="22"/>
        </w:rPr>
        <w:t>GGTAAACCAATTCCAAATCCATTGT</w:t>
      </w:r>
      <w:r w:rsidRPr="00AB483F">
        <w:rPr>
          <w:rFonts w:ascii="Courier" w:hAnsi="Courier" w:cs="Lucida Grande"/>
          <w:color w:val="9900CC"/>
          <w:szCs w:val="22"/>
        </w:rPr>
        <w:lastRenderedPageBreak/>
        <w:t>TGGGTTTGGATTCTACT</w:t>
      </w:r>
      <w:r w:rsidRPr="002663F7">
        <w:rPr>
          <w:rFonts w:ascii="Courier" w:hAnsi="Courier" w:cs="Lucida Grande"/>
          <w:color w:val="000000" w:themeColor="text1"/>
          <w:szCs w:val="22"/>
          <w:u w:val="single"/>
        </w:rPr>
        <w:t>GTCGACTAG</w:t>
      </w:r>
      <w:r w:rsidRPr="002663F7">
        <w:rPr>
          <w:rFonts w:ascii="Courier" w:hAnsi="Courier" w:cs="Lucida Grande"/>
          <w:color w:val="000000" w:themeColor="text1"/>
          <w:szCs w:val="22"/>
        </w:rPr>
        <w:t>GGCGCGCC</w:t>
      </w:r>
      <w:r w:rsidRPr="002663F7">
        <w:rPr>
          <w:rFonts w:ascii="Courier" w:hAnsi="Courier"/>
          <w:color w:val="996633"/>
        </w:rPr>
        <w:t>ACTTCTAAATAAGCGAATTTCTTATGATTTATGATTTTTATTATTAAATAAGTTATAAAAAAAATAAGTGTATACAAATTTTAAAGTGACTCTTAGGTTTTAAAACGAAAATTCTTATTCTTGAGTAACTCTTTCCTGTAGGTCAGGTTGCTTTCTCAGGTATAGTATGAGGTCGCTCTTATTGACCACACCTCTACCGGCAGATCCGCTAGGGATAACAGGGTAATAT</w:t>
      </w:r>
      <w:r>
        <w:rPr>
          <w:rFonts w:ascii="Courier" w:hAnsi="Courier"/>
          <w:color w:val="000000"/>
          <w:u w:val="single"/>
        </w:rPr>
        <w:t>GAGCTC</w:t>
      </w:r>
    </w:p>
    <w:p w:rsidR="0072754A" w:rsidRPr="00B90F61" w:rsidRDefault="0072754A" w:rsidP="0072754A">
      <w:pPr>
        <w:spacing w:after="0"/>
        <w:rPr>
          <w:rFonts w:ascii="Courier" w:hAnsi="Courier" w:cs="Courier New"/>
          <w:b/>
          <w:color w:val="0F2626"/>
        </w:rPr>
      </w:pPr>
    </w:p>
    <w:sectPr w:rsidR="0072754A" w:rsidRPr="00B90F61" w:rsidSect="00A7185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85E"/>
    <w:rsid w:val="00020153"/>
    <w:rsid w:val="00057E99"/>
    <w:rsid w:val="0006156B"/>
    <w:rsid w:val="001B32DF"/>
    <w:rsid w:val="00230ABE"/>
    <w:rsid w:val="002663F7"/>
    <w:rsid w:val="002A5244"/>
    <w:rsid w:val="002C2F40"/>
    <w:rsid w:val="002E2973"/>
    <w:rsid w:val="00350CF8"/>
    <w:rsid w:val="003F7EE8"/>
    <w:rsid w:val="004008FA"/>
    <w:rsid w:val="004145C0"/>
    <w:rsid w:val="00430897"/>
    <w:rsid w:val="00442331"/>
    <w:rsid w:val="004E6790"/>
    <w:rsid w:val="0059386A"/>
    <w:rsid w:val="005A3D67"/>
    <w:rsid w:val="005C6B3D"/>
    <w:rsid w:val="005E4BC0"/>
    <w:rsid w:val="006359F2"/>
    <w:rsid w:val="00655478"/>
    <w:rsid w:val="00696C39"/>
    <w:rsid w:val="006F203E"/>
    <w:rsid w:val="007013C9"/>
    <w:rsid w:val="00720B92"/>
    <w:rsid w:val="0072754A"/>
    <w:rsid w:val="00780205"/>
    <w:rsid w:val="007C68F4"/>
    <w:rsid w:val="007E0A1B"/>
    <w:rsid w:val="007E42FE"/>
    <w:rsid w:val="007E6F14"/>
    <w:rsid w:val="007F1181"/>
    <w:rsid w:val="00840670"/>
    <w:rsid w:val="00872826"/>
    <w:rsid w:val="00915F41"/>
    <w:rsid w:val="00950CB8"/>
    <w:rsid w:val="009A092C"/>
    <w:rsid w:val="009D77BE"/>
    <w:rsid w:val="00A7185E"/>
    <w:rsid w:val="00AB483F"/>
    <w:rsid w:val="00AB6E8A"/>
    <w:rsid w:val="00AD66AB"/>
    <w:rsid w:val="00B90F61"/>
    <w:rsid w:val="00BB5D63"/>
    <w:rsid w:val="00C3286A"/>
    <w:rsid w:val="00C43EA2"/>
    <w:rsid w:val="00CE176A"/>
    <w:rsid w:val="00CF07E8"/>
    <w:rsid w:val="00CF42D5"/>
    <w:rsid w:val="00D2465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1CE"/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4E03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E03"/>
    <w:rPr>
      <w:rFonts w:ascii="Lucida Grande" w:hAnsi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rsid w:val="00A718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185E"/>
    <w:rPr>
      <w:rFonts w:ascii="Courier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1CE"/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4E03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E03"/>
    <w:rPr>
      <w:rFonts w:ascii="Lucida Grande" w:hAnsi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rsid w:val="00A718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185E"/>
    <w:rPr>
      <w:rFonts w:ascii="Courier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4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6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36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61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2</TotalTime>
  <Pages>5</Pages>
  <Words>1977</Words>
  <Characters>1048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lmers</Company>
  <LinksUpToDate>false</LinksUpToDate>
  <CharactersWithSpaces>12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kim Norbeck</dc:creator>
  <cp:lastModifiedBy>PAYAM GHIACI</cp:lastModifiedBy>
  <cp:revision>15</cp:revision>
  <cp:lastPrinted>2013-02-27T13:32:00Z</cp:lastPrinted>
  <dcterms:created xsi:type="dcterms:W3CDTF">2013-12-16T09:36:00Z</dcterms:created>
  <dcterms:modified xsi:type="dcterms:W3CDTF">2014-04-09T13:09:00Z</dcterms:modified>
</cp:coreProperties>
</file>